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9EB2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2</w:t>
      </w:r>
      <w:r>
        <w:rPr>
          <w:rFonts w:hint="default" w:ascii="Times New Roman" w:hAnsi="Times New Roman" w:eastAsia="宋体" w:cs="Times New Roman"/>
          <w:sz w:val="24"/>
          <w:szCs w:val="24"/>
        </w:rPr>
        <w:t>. Etiologic stratification of the ring sideroblast phenotype in the present case.</w:t>
      </w:r>
    </w:p>
    <w:p w14:paraId="27DA7382">
      <w:bookmarkStart w:id="0" w:name="_GoBack"/>
      <w:bookmarkEnd w:id="0"/>
    </w:p>
    <w:tbl>
      <w:tblPr>
        <w:tblStyle w:val="2"/>
        <w:tblW w:w="850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3216"/>
        <w:gridCol w:w="2782"/>
      </w:tblGrid>
      <w:tr w14:paraId="79546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8C1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iologic category</w:t>
            </w:r>
          </w:p>
        </w:tc>
        <w:tc>
          <w:tcPr>
            <w:tcW w:w="32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E4DA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aluation considere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657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dings in this case</w:t>
            </w:r>
          </w:p>
        </w:tc>
      </w:tr>
      <w:tr w14:paraId="34D1F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F04E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ical iron deficiency anemia</w:t>
            </w:r>
          </w:p>
        </w:tc>
        <w:tc>
          <w:tcPr>
            <w:tcW w:w="3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DCB8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 profile and response to iron therap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16ED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iron 37.6 μmol/L, TSAT 79.8%, UIBC 9.5 μmol/L, ferritin 217.8 μg/L, no improvement after oral iron</w:t>
            </w:r>
          </w:p>
        </w:tc>
      </w:tr>
      <w:tr w14:paraId="24453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D4D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ammation-related ferritin distort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A366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, hs-CRP, infection status, ferritin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9599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 119 mm/h, hs-CRP 9.98 mg/L, urinary tract infection treated, ferritin decreased to 55.90 μg/L at discharge</w:t>
            </w:r>
          </w:p>
        </w:tc>
      </w:tr>
      <w:tr w14:paraId="4AED3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928F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-associated acquired sideroblastic anemi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C39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tion 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F8FD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isoniazid, linezolid, chloramphenicol, antidepressants, or psychotropic drugs identified</w:t>
            </w:r>
          </w:p>
        </w:tc>
      </w:tr>
      <w:tr w14:paraId="4BA8A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97F1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or toxic exposur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9F5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E863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, lead, and other toxic exposures denied or not identified</w:t>
            </w:r>
          </w:p>
        </w:tc>
      </w:tr>
      <w:tr w14:paraId="6C1E6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D778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-related copper deficiency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53A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 supplement and denture adhesive history, copper/zinc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8BEB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zinc supplements or denture adhesive exposure reported; copper/zinc levels not measured</w:t>
            </w:r>
          </w:p>
        </w:tc>
      </w:tr>
      <w:tr w14:paraId="0BF20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3446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12 or folate deficiency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E877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12 and folat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DE05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12 and folate within laboratory reference ranges</w:t>
            </w:r>
          </w:p>
        </w:tc>
      </w:tr>
      <w:tr w14:paraId="0A2A8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0018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6 deficiency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ABC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PLP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DE4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asured</w:t>
            </w:r>
          </w:p>
        </w:tc>
      </w:tr>
      <w:tr w14:paraId="2FFD3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78F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-onset inherited sideroblastic anemi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C18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 history and ALAS2 germline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48A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family history of hereditary anemia; ALAS2 germline testing not performed</w:t>
            </w:r>
          </w:p>
        </w:tc>
      </w:tr>
      <w:tr w14:paraId="5FEF5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18D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nal myeloid disease / MD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4C4E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phology, blast assessment, SF3B1, cytogenetics, expanded myeloid 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C18E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1 negative; CD34-positive cells 0.25% by flow cytometry; cytogenetics and expanded NGS not available</w:t>
            </w:r>
          </w:p>
        </w:tc>
      </w:tr>
      <w:tr w14:paraId="22112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01C9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clinical behavior</w:t>
            </w:r>
          </w:p>
        </w:tc>
        <w:tc>
          <w:tcPr>
            <w:tcW w:w="32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7E13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count follow-up and repeat marrow if indicated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6B29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 stable at approximately 3 and 6 months without further transfusion</w:t>
            </w:r>
          </w:p>
        </w:tc>
      </w:tr>
    </w:tbl>
    <w:p w14:paraId="7CB1226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916848"/>
    <w:rsid w:val="5791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02:12:00Z</dcterms:created>
  <dc:creator>......</dc:creator>
  <cp:lastModifiedBy>......</cp:lastModifiedBy>
  <dcterms:modified xsi:type="dcterms:W3CDTF">2026-05-15T02:1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881B23821B34E749013340331157A0B_11</vt:lpwstr>
  </property>
  <property fmtid="{D5CDD505-2E9C-101B-9397-08002B2CF9AE}" pid="4" name="KSOTemplateDocerSaveRecord">
    <vt:lpwstr>eyJoZGlkIjoiZDFhMjAwYzlhZjQ0MTQwNmI4MmQ4M2I1YTVmMzk0YzEiLCJ1c2VySWQiOiIyMTg4ODYzMTIifQ==</vt:lpwstr>
  </property>
</Properties>
</file>